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BC974" w14:textId="77777777" w:rsidR="00EB2F3F" w:rsidRDefault="00EB2F3F" w:rsidP="00EB2F3F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F0B7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 w:rsidRPr="003F0B7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Pr="00C704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st of all sampling locations including the population code, </w:t>
      </w:r>
      <w:r w:rsidRPr="00C70454">
        <w:rPr>
          <w:rFonts w:asciiTheme="majorBidi" w:hAnsiTheme="majorBidi" w:cstheme="majorBidi"/>
          <w:color w:val="000000" w:themeColor="text1"/>
          <w:sz w:val="24"/>
          <w:szCs w:val="24"/>
        </w:rPr>
        <w:t>latitud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Pr="00C70454">
        <w:rPr>
          <w:rFonts w:asciiTheme="majorBidi" w:hAnsiTheme="majorBidi" w:cstheme="majorBidi"/>
          <w:color w:val="000000" w:themeColor="text1"/>
          <w:sz w:val="24"/>
          <w:szCs w:val="24"/>
        </w:rPr>
        <w:t>longitud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 number of analyzed individuals, epidemiological and overwintering status</w:t>
      </w:r>
      <w:r w:rsidRPr="00C704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</w:t>
      </w:r>
      <w:r w:rsidRPr="004E44E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s</w:t>
      </w:r>
      <w:r w:rsidRPr="004E44E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4E44E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ypographus</w:t>
      </w:r>
      <w:proofErr w:type="spellEnd"/>
      <w:r w:rsidRPr="00C704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ate of collection (month, </w:t>
      </w:r>
      <w:r w:rsidRPr="00C70454">
        <w:rPr>
          <w:rFonts w:asciiTheme="majorBidi" w:hAnsiTheme="majorBidi" w:cstheme="majorBidi"/>
          <w:color w:val="000000" w:themeColor="text1"/>
          <w:sz w:val="24"/>
          <w:szCs w:val="24"/>
        </w:rPr>
        <w:t>year).</w:t>
      </w:r>
    </w:p>
    <w:tbl>
      <w:tblPr>
        <w:tblStyle w:val="Tabellenraster"/>
        <w:tblW w:w="5148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084"/>
        <w:gridCol w:w="1556"/>
        <w:gridCol w:w="1916"/>
        <w:gridCol w:w="1415"/>
        <w:gridCol w:w="1499"/>
        <w:gridCol w:w="1157"/>
        <w:gridCol w:w="656"/>
      </w:tblGrid>
      <w:tr w:rsidR="00EB2F3F" w:rsidRPr="00266615" w14:paraId="3BD02FA8" w14:textId="77777777" w:rsidTr="00263FFC">
        <w:trPr>
          <w:trHeight w:val="384"/>
          <w:jc w:val="center"/>
        </w:trPr>
        <w:tc>
          <w:tcPr>
            <w:tcW w:w="584" w:type="pct"/>
            <w:shd w:val="clear" w:color="auto" w:fill="FFFFFF" w:themeFill="background1"/>
            <w:hideMark/>
          </w:tcPr>
          <w:p w14:paraId="68DC422D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Locality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64E3ACC9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Population</w:t>
            </w:r>
          </w:p>
        </w:tc>
        <w:tc>
          <w:tcPr>
            <w:tcW w:w="1032" w:type="pct"/>
            <w:shd w:val="clear" w:color="auto" w:fill="FFFFFF" w:themeFill="background1"/>
          </w:tcPr>
          <w:p w14:paraId="0D687F34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Latitude/Longitud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7CE49BBE" w14:textId="77777777" w:rsidR="00EB2F3F" w:rsidRPr="00575FB7" w:rsidRDefault="00EB2F3F" w:rsidP="00263FFC">
            <w:pPr>
              <w:spacing w:line="240" w:lineRule="auto"/>
              <w:rPr>
                <w:rFonts w:asciiTheme="majorBidi" w:hAnsi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6937CE84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Status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1CFA9FF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month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55D73319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Year</w:t>
            </w:r>
          </w:p>
        </w:tc>
      </w:tr>
      <w:tr w:rsidR="00EB2F3F" w:rsidRPr="00266615" w14:paraId="501E7964" w14:textId="77777777" w:rsidTr="00263FFC">
        <w:trPr>
          <w:trHeight w:val="384"/>
          <w:jc w:val="center"/>
        </w:trPr>
        <w:tc>
          <w:tcPr>
            <w:tcW w:w="584" w:type="pct"/>
            <w:vMerge w:val="restart"/>
            <w:shd w:val="clear" w:color="auto" w:fill="FFFFFF" w:themeFill="background1"/>
          </w:tcPr>
          <w:p w14:paraId="3CC11740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astern Tyrol (Austria)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56A5B63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T1 (</w:t>
            </w:r>
            <w:proofErr w:type="spellStart"/>
            <w:r w:rsidRPr="00266615">
              <w:rPr>
                <w:rFonts w:asciiTheme="majorBidi" w:hAnsiTheme="majorBidi" w:cstheme="majorBidi"/>
              </w:rPr>
              <w:t>Kals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15BF54CD" w14:textId="77777777" w:rsidR="00EB2F3F" w:rsidRDefault="002808F2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808F2">
              <w:rPr>
                <w:rFonts w:asciiTheme="majorBidi" w:hAnsiTheme="majorBidi" w:cstheme="majorBidi"/>
              </w:rPr>
              <w:t>46°56'54.34"N</w:t>
            </w:r>
          </w:p>
          <w:p w14:paraId="2E4C05CB" w14:textId="521EDD19" w:rsidR="002808F2" w:rsidRPr="00266615" w:rsidRDefault="002808F2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808F2">
              <w:rPr>
                <w:rFonts w:asciiTheme="majorBidi" w:hAnsiTheme="majorBidi" w:cstheme="majorBidi"/>
              </w:rPr>
              <w:t>12°36'15.35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3586FDD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16C5B4D8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pidemic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39B786BB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50B8799E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03C192AD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3C23C6BF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438C69E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T2 (</w:t>
            </w:r>
            <w:proofErr w:type="spellStart"/>
            <w:r w:rsidRPr="00266615">
              <w:rPr>
                <w:rFonts w:asciiTheme="majorBidi" w:hAnsiTheme="majorBidi" w:cstheme="majorBidi"/>
              </w:rPr>
              <w:t>Kals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566EADAC" w14:textId="77777777" w:rsidR="00EB2F3F" w:rsidRDefault="00FF7C54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F7C54">
              <w:rPr>
                <w:rFonts w:asciiTheme="majorBidi" w:hAnsiTheme="majorBidi" w:cstheme="majorBidi"/>
              </w:rPr>
              <w:t>46°57'28.78"N</w:t>
            </w:r>
          </w:p>
          <w:p w14:paraId="7CC86915" w14:textId="4C3D4381" w:rsidR="00FF7C54" w:rsidRPr="00266615" w:rsidRDefault="00FF7C54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F7C54">
              <w:rPr>
                <w:rFonts w:asciiTheme="majorBidi" w:hAnsiTheme="majorBidi" w:cstheme="majorBidi"/>
              </w:rPr>
              <w:t>12°37'12.69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2F744F7A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1C19D71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ndemic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265E143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0239F03A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5536C257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3424B3C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7F114A8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T3 (</w:t>
            </w:r>
            <w:proofErr w:type="spellStart"/>
            <w:r w:rsidRPr="00266615">
              <w:rPr>
                <w:rFonts w:asciiTheme="majorBidi" w:hAnsiTheme="majorBidi" w:cstheme="majorBidi"/>
              </w:rPr>
              <w:t>Obertilliach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16E80D75" w14:textId="77777777" w:rsidR="00EB2F3F" w:rsidRDefault="004F67BA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F67BA">
              <w:rPr>
                <w:rFonts w:asciiTheme="majorBidi" w:hAnsiTheme="majorBidi" w:cstheme="majorBidi"/>
              </w:rPr>
              <w:t>46°41'59.26"N</w:t>
            </w:r>
          </w:p>
          <w:p w14:paraId="5564C996" w14:textId="6024DEA9" w:rsidR="004F67BA" w:rsidRPr="00065E0D" w:rsidRDefault="000A7E59" w:rsidP="00263FFC">
            <w:pPr>
              <w:spacing w:line="240" w:lineRule="auto"/>
              <w:rPr>
                <w:rFonts w:asciiTheme="majorBidi" w:hAnsiTheme="majorBidi" w:cstheme="majorBidi"/>
                <w:highlight w:val="red"/>
              </w:rPr>
            </w:pPr>
            <w:r w:rsidRPr="000A7E59">
              <w:rPr>
                <w:rFonts w:asciiTheme="majorBidi" w:hAnsiTheme="majorBidi" w:cstheme="majorBidi"/>
              </w:rPr>
              <w:t>12°36'0.32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16966C11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23BC8339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pidemic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1202DA48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127CB4F4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06B3FCAF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30CA6B4F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60837829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T4 (</w:t>
            </w:r>
            <w:proofErr w:type="spellStart"/>
            <w:r w:rsidRPr="00266615">
              <w:rPr>
                <w:rFonts w:asciiTheme="majorBidi" w:hAnsiTheme="majorBidi" w:cstheme="majorBidi"/>
              </w:rPr>
              <w:t>Obertilliach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6AEAFFCF" w14:textId="77777777" w:rsidR="00EB2F3F" w:rsidRDefault="00F55AB8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46°43'59.93"N</w:t>
            </w:r>
          </w:p>
          <w:p w14:paraId="2EA59B28" w14:textId="64554A4A" w:rsidR="00F55AB8" w:rsidRPr="00065E0D" w:rsidRDefault="00F55AB8" w:rsidP="00263FFC">
            <w:pPr>
              <w:spacing w:line="240" w:lineRule="auto"/>
              <w:rPr>
                <w:rFonts w:asciiTheme="majorBidi" w:hAnsiTheme="majorBidi" w:cstheme="majorBidi"/>
                <w:highlight w:val="red"/>
              </w:rPr>
            </w:pPr>
            <w:r w:rsidRPr="00F55AB8">
              <w:rPr>
                <w:rFonts w:asciiTheme="majorBidi" w:hAnsiTheme="majorBidi" w:cstheme="majorBidi"/>
              </w:rPr>
              <w:t>12°33'0.11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223E1457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429F1A08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Endemic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6CB6893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31BBA4F4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F55AB8" w14:paraId="758FE069" w14:textId="77777777" w:rsidTr="00263FFC">
        <w:trPr>
          <w:trHeight w:val="384"/>
          <w:jc w:val="center"/>
        </w:trPr>
        <w:tc>
          <w:tcPr>
            <w:tcW w:w="584" w:type="pct"/>
            <w:vMerge w:val="restart"/>
            <w:shd w:val="clear" w:color="auto" w:fill="FFFFFF" w:themeFill="background1"/>
            <w:hideMark/>
          </w:tcPr>
          <w:p w14:paraId="41F18976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South Tyrol (Italy)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6A333D12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ST1 (San Candido)</w:t>
            </w:r>
          </w:p>
        </w:tc>
        <w:tc>
          <w:tcPr>
            <w:tcW w:w="1032" w:type="pct"/>
            <w:shd w:val="clear" w:color="auto" w:fill="FFFFFF" w:themeFill="background1"/>
          </w:tcPr>
          <w:p w14:paraId="3B096596" w14:textId="77777777" w:rsidR="00EB2F3F" w:rsidRPr="00F55AB8" w:rsidRDefault="007C10E0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46°44'34.42"N</w:t>
            </w:r>
          </w:p>
          <w:p w14:paraId="4ABAC723" w14:textId="24B9C2BF" w:rsidR="007C10E0" w:rsidRPr="00F55AB8" w:rsidRDefault="007C10E0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12°20'11.85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7A765D42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29E49B1F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421FCEB3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59498C15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F55AB8" w14:paraId="5B5C498C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2BA113BB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5D7EC2E0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ST2 (San Candido)</w:t>
            </w:r>
          </w:p>
        </w:tc>
        <w:tc>
          <w:tcPr>
            <w:tcW w:w="1032" w:type="pct"/>
            <w:shd w:val="clear" w:color="auto" w:fill="FFFFFF" w:themeFill="background1"/>
          </w:tcPr>
          <w:p w14:paraId="5C11DA50" w14:textId="77777777" w:rsidR="00EB2F3F" w:rsidRPr="00F55AB8" w:rsidRDefault="00FE5313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46°44'35.26"N</w:t>
            </w:r>
          </w:p>
          <w:p w14:paraId="6306F253" w14:textId="44794EED" w:rsidR="00FE5313" w:rsidRPr="00F55AB8" w:rsidRDefault="00053DAD" w:rsidP="00263FFC">
            <w:pPr>
              <w:spacing w:line="240" w:lineRule="auto"/>
              <w:rPr>
                <w:rFonts w:asciiTheme="majorBidi" w:hAnsiTheme="majorBidi" w:cstheme="majorBidi"/>
                <w:rtl/>
                <w:lang w:bidi="ar-EG"/>
              </w:rPr>
            </w:pPr>
            <w:r w:rsidRPr="00F55AB8">
              <w:rPr>
                <w:rFonts w:asciiTheme="majorBidi" w:hAnsiTheme="majorBidi" w:cstheme="majorBidi"/>
                <w:lang w:bidi="ar-EG"/>
              </w:rPr>
              <w:t>12°22'4.43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1C8B4A06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26A382ED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69E28128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3181CB2D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62B8FD50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7E7E75A5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54742976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 xml:space="preserve">ST3 (Riva di </w:t>
            </w:r>
            <w:proofErr w:type="spellStart"/>
            <w:r w:rsidRPr="00F55AB8">
              <w:rPr>
                <w:rFonts w:asciiTheme="majorBidi" w:hAnsiTheme="majorBidi" w:cstheme="majorBidi"/>
              </w:rPr>
              <w:t>Tures</w:t>
            </w:r>
            <w:proofErr w:type="spellEnd"/>
            <w:r w:rsidRPr="00F55AB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1C615F5D" w14:textId="77777777" w:rsidR="00EB2F3F" w:rsidRPr="00F55AB8" w:rsidRDefault="00096B91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46°53'17.41"N</w:t>
            </w:r>
          </w:p>
          <w:p w14:paraId="07676AB6" w14:textId="4DD5182B" w:rsidR="00096B91" w:rsidRPr="00F55AB8" w:rsidRDefault="008C077A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11°52'21.19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25758F9A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2A12C55D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2D2A4007" w14:textId="77777777" w:rsidR="00EB2F3F" w:rsidRPr="00F55AB8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48E70BB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55AB8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7077A085" w14:textId="77777777" w:rsidTr="00263FFC">
        <w:trPr>
          <w:trHeight w:val="384"/>
          <w:jc w:val="center"/>
        </w:trPr>
        <w:tc>
          <w:tcPr>
            <w:tcW w:w="584" w:type="pct"/>
            <w:vMerge w:val="restart"/>
            <w:shd w:val="clear" w:color="auto" w:fill="FFFFFF" w:themeFill="background1"/>
            <w:hideMark/>
          </w:tcPr>
          <w:p w14:paraId="6DDAC8BE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Veneto (Italy)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7D540353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VT1 (</w:t>
            </w:r>
            <w:proofErr w:type="spellStart"/>
            <w:r w:rsidRPr="00266615">
              <w:rPr>
                <w:rFonts w:asciiTheme="majorBidi" w:hAnsiTheme="majorBidi" w:cstheme="majorBidi"/>
              </w:rPr>
              <w:t>Paluzza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2F644626" w14:textId="77777777" w:rsidR="00EB2F3F" w:rsidRDefault="001F6B50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1F6B50">
              <w:rPr>
                <w:rFonts w:asciiTheme="majorBidi" w:hAnsiTheme="majorBidi" w:cstheme="majorBidi"/>
              </w:rPr>
              <w:t>46°31'41.97"N</w:t>
            </w:r>
          </w:p>
          <w:p w14:paraId="1B109359" w14:textId="43D01D18" w:rsidR="001F6B50" w:rsidRPr="00266615" w:rsidRDefault="000911CB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0911CB">
              <w:rPr>
                <w:rFonts w:asciiTheme="majorBidi" w:hAnsiTheme="majorBidi" w:cstheme="majorBidi"/>
              </w:rPr>
              <w:t>13° 1'15.73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65F16B1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79A710B2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193882B7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Februar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27FB584F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39BAE727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3855F5A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54BD8100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 xml:space="preserve">VT2 (Col di </w:t>
            </w:r>
            <w:proofErr w:type="spellStart"/>
            <w:r w:rsidRPr="00266615">
              <w:rPr>
                <w:rFonts w:asciiTheme="majorBidi" w:hAnsiTheme="majorBidi" w:cstheme="majorBidi"/>
              </w:rPr>
              <w:t>Prà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1EB67C36" w14:textId="77777777" w:rsidR="00EB2F3F" w:rsidRDefault="00601B5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601B5F">
              <w:rPr>
                <w:rFonts w:asciiTheme="majorBidi" w:hAnsiTheme="majorBidi" w:cstheme="majorBidi"/>
              </w:rPr>
              <w:t>46°17'45.90"N</w:t>
            </w:r>
          </w:p>
          <w:p w14:paraId="050AB079" w14:textId="0191E6B5" w:rsidR="00601B5F" w:rsidRPr="00266615" w:rsidRDefault="00601B5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601B5F">
              <w:rPr>
                <w:rFonts w:asciiTheme="majorBidi" w:hAnsiTheme="majorBidi" w:cstheme="majorBidi"/>
              </w:rPr>
              <w:t>11°55'33.63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0620D2C6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3442ADFA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Pre-Overwintering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7D192490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489C92D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64616BA0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524285DA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5D15EF5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 xml:space="preserve">VT3 (Vigo di </w:t>
            </w:r>
            <w:proofErr w:type="spellStart"/>
            <w:r w:rsidRPr="00266615">
              <w:rPr>
                <w:rFonts w:asciiTheme="majorBidi" w:hAnsiTheme="majorBidi" w:cstheme="majorBidi"/>
              </w:rPr>
              <w:t>Cadore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6757DB99" w14:textId="77777777" w:rsidR="00EB2F3F" w:rsidRDefault="00FF4551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FF4551">
              <w:rPr>
                <w:rFonts w:asciiTheme="majorBidi" w:hAnsiTheme="majorBidi" w:cstheme="majorBidi"/>
              </w:rPr>
              <w:t>46°30'28.66"N</w:t>
            </w:r>
          </w:p>
          <w:p w14:paraId="2D8C7D3B" w14:textId="71C04DBB" w:rsidR="00FF4551" w:rsidRPr="00266615" w:rsidRDefault="00606409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606409">
              <w:rPr>
                <w:rFonts w:asciiTheme="majorBidi" w:hAnsiTheme="majorBidi" w:cstheme="majorBidi"/>
              </w:rPr>
              <w:t>12°29'1.33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01AD0DFD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66FE564F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Pre-Overwintering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464205C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6DE424B7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19EE7738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086ACFBD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04B04DBF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VT4 (</w:t>
            </w:r>
            <w:proofErr w:type="spellStart"/>
            <w:r w:rsidRPr="00266615">
              <w:rPr>
                <w:rFonts w:asciiTheme="majorBidi" w:hAnsiTheme="majorBidi" w:cstheme="majorBidi"/>
              </w:rPr>
              <w:t>Forni</w:t>
            </w:r>
            <w:proofErr w:type="spellEnd"/>
            <w:r w:rsidRPr="00266615">
              <w:rPr>
                <w:rFonts w:asciiTheme="majorBidi" w:hAnsiTheme="majorBidi" w:cstheme="majorBidi"/>
              </w:rPr>
              <w:t xml:space="preserve"> di sopra)</w:t>
            </w:r>
          </w:p>
        </w:tc>
        <w:tc>
          <w:tcPr>
            <w:tcW w:w="1032" w:type="pct"/>
            <w:shd w:val="clear" w:color="auto" w:fill="FFFFFF" w:themeFill="background1"/>
          </w:tcPr>
          <w:p w14:paraId="5DD4CA83" w14:textId="77777777" w:rsidR="00EB2F3F" w:rsidRDefault="00380842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380842">
              <w:rPr>
                <w:rFonts w:asciiTheme="majorBidi" w:hAnsiTheme="majorBidi" w:cstheme="majorBidi"/>
              </w:rPr>
              <w:t>46°19'59.88"N</w:t>
            </w:r>
          </w:p>
          <w:p w14:paraId="7AA341D2" w14:textId="29C182D3" w:rsidR="00380842" w:rsidRPr="00266615" w:rsidRDefault="00380842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380842">
              <w:rPr>
                <w:rFonts w:asciiTheme="majorBidi" w:hAnsiTheme="majorBidi" w:cstheme="majorBidi"/>
              </w:rPr>
              <w:t>12°19'30.72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64210049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6114D90B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Overwintering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77D763BE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January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1D1A6DAE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1C39918A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6C604C00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45507FBB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VT5 (</w:t>
            </w:r>
            <w:proofErr w:type="spellStart"/>
            <w:r w:rsidRPr="00266615">
              <w:rPr>
                <w:rFonts w:asciiTheme="majorBidi" w:hAnsiTheme="majorBidi" w:cstheme="majorBidi"/>
              </w:rPr>
              <w:t>Giazza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1A961028" w14:textId="77777777" w:rsidR="00EB2F3F" w:rsidRDefault="003370BC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3370BC">
              <w:rPr>
                <w:rFonts w:asciiTheme="majorBidi" w:hAnsiTheme="majorBidi" w:cstheme="majorBidi"/>
              </w:rPr>
              <w:t>45°39'15.44"N</w:t>
            </w:r>
          </w:p>
          <w:p w14:paraId="3C40F9C8" w14:textId="3E292519" w:rsidR="003370BC" w:rsidRPr="00266615" w:rsidRDefault="007C00F7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7C00F7">
              <w:rPr>
                <w:rFonts w:asciiTheme="majorBidi" w:hAnsiTheme="majorBidi" w:cstheme="majorBidi"/>
              </w:rPr>
              <w:t>11° 7'30.98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23BB471F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62A44574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Overwintering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53096122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December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29E04812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19</w:t>
            </w:r>
          </w:p>
        </w:tc>
      </w:tr>
      <w:tr w:rsidR="00EB2F3F" w:rsidRPr="00266615" w14:paraId="1282A571" w14:textId="77777777" w:rsidTr="00263FFC">
        <w:trPr>
          <w:trHeight w:val="384"/>
          <w:jc w:val="center"/>
        </w:trPr>
        <w:tc>
          <w:tcPr>
            <w:tcW w:w="584" w:type="pct"/>
            <w:vMerge/>
            <w:shd w:val="clear" w:color="auto" w:fill="FFFFFF" w:themeFill="background1"/>
            <w:hideMark/>
          </w:tcPr>
          <w:p w14:paraId="67911B0B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38" w:type="pct"/>
            <w:shd w:val="clear" w:color="auto" w:fill="FFFFFF" w:themeFill="background1"/>
            <w:hideMark/>
          </w:tcPr>
          <w:p w14:paraId="44C772E0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 xml:space="preserve">VT6 (Selva di </w:t>
            </w:r>
            <w:proofErr w:type="spellStart"/>
            <w:r w:rsidRPr="00266615">
              <w:rPr>
                <w:rFonts w:asciiTheme="majorBidi" w:hAnsiTheme="majorBidi" w:cstheme="majorBidi"/>
              </w:rPr>
              <w:t>Progno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20CAF01A" w14:textId="77777777" w:rsidR="00EB2F3F" w:rsidRPr="004444DF" w:rsidRDefault="00606409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45°40'41.47"N</w:t>
            </w:r>
          </w:p>
          <w:p w14:paraId="328EDB36" w14:textId="348F66AC" w:rsidR="00606409" w:rsidRPr="004444DF" w:rsidRDefault="003370BC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11° 6'59.92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2D7C664F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186DA750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Pre-Overwintering</w:t>
            </w:r>
          </w:p>
        </w:tc>
        <w:tc>
          <w:tcPr>
            <w:tcW w:w="623" w:type="pct"/>
            <w:shd w:val="clear" w:color="auto" w:fill="FFFFFF" w:themeFill="background1"/>
            <w:hideMark/>
          </w:tcPr>
          <w:p w14:paraId="41B86DE5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353" w:type="pct"/>
            <w:shd w:val="clear" w:color="auto" w:fill="FFFFFF" w:themeFill="background1"/>
            <w:hideMark/>
          </w:tcPr>
          <w:p w14:paraId="5B5CCF1E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20</w:t>
            </w:r>
          </w:p>
        </w:tc>
      </w:tr>
      <w:tr w:rsidR="00EB2F3F" w:rsidRPr="00266615" w14:paraId="5AD9DA4F" w14:textId="77777777" w:rsidTr="00263FFC">
        <w:trPr>
          <w:trHeight w:val="384"/>
          <w:jc w:val="center"/>
        </w:trPr>
        <w:tc>
          <w:tcPr>
            <w:tcW w:w="584" w:type="pct"/>
            <w:shd w:val="clear" w:color="auto" w:fill="FFFFFF" w:themeFill="background1"/>
            <w:hideMark/>
          </w:tcPr>
          <w:p w14:paraId="391196F9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266615">
              <w:rPr>
                <w:rFonts w:asciiTheme="majorBidi" w:hAnsiTheme="majorBidi" w:cstheme="majorBidi"/>
              </w:rPr>
              <w:t>Abetone</w:t>
            </w:r>
            <w:proofErr w:type="spellEnd"/>
            <w:r w:rsidRPr="00266615">
              <w:rPr>
                <w:rFonts w:asciiTheme="majorBidi" w:hAnsiTheme="majorBidi" w:cstheme="majorBidi"/>
              </w:rPr>
              <w:t xml:space="preserve"> (Italy)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72D9ADC3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 xml:space="preserve">Abe1 </w:t>
            </w:r>
          </w:p>
        </w:tc>
        <w:tc>
          <w:tcPr>
            <w:tcW w:w="1032" w:type="pct"/>
            <w:shd w:val="clear" w:color="auto" w:fill="FFFFFF" w:themeFill="background1"/>
          </w:tcPr>
          <w:p w14:paraId="0FB514CB" w14:textId="77777777" w:rsidR="00EB2F3F" w:rsidRPr="004444DF" w:rsidRDefault="002D42AA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44° 8'0.00"N</w:t>
            </w:r>
          </w:p>
          <w:p w14:paraId="23EC13D8" w14:textId="4FDF7BF0" w:rsidR="002D42AA" w:rsidRPr="004444DF" w:rsidRDefault="00020A1B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10°38'60.00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32C1FEA4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5752A3C2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18611C93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53" w:type="pct"/>
            <w:shd w:val="clear" w:color="auto" w:fill="FFFFFF" w:themeFill="background1"/>
            <w:hideMark/>
          </w:tcPr>
          <w:p w14:paraId="6091F7BC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  <w:lang w:val="it-IT"/>
              </w:rPr>
              <w:t>2</w:t>
            </w:r>
            <w:r w:rsidRPr="00266615">
              <w:rPr>
                <w:rFonts w:asciiTheme="majorBidi" w:hAnsiTheme="majorBidi" w:cstheme="majorBidi"/>
              </w:rPr>
              <w:t>009</w:t>
            </w:r>
          </w:p>
        </w:tc>
      </w:tr>
      <w:tr w:rsidR="00EB2F3F" w:rsidRPr="00266615" w14:paraId="7712876A" w14:textId="77777777" w:rsidTr="00263FFC">
        <w:trPr>
          <w:trHeight w:val="384"/>
          <w:jc w:val="center"/>
        </w:trPr>
        <w:tc>
          <w:tcPr>
            <w:tcW w:w="584" w:type="pct"/>
            <w:shd w:val="clear" w:color="auto" w:fill="FFFFFF" w:themeFill="background1"/>
            <w:hideMark/>
          </w:tcPr>
          <w:p w14:paraId="729901EE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lastRenderedPageBreak/>
              <w:t>Romania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72EC039D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RO1 (</w:t>
            </w:r>
            <w:proofErr w:type="spellStart"/>
            <w:r w:rsidRPr="00266615">
              <w:rPr>
                <w:rFonts w:asciiTheme="majorBidi" w:hAnsiTheme="majorBidi" w:cstheme="majorBidi"/>
              </w:rPr>
              <w:t>Belis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0F46F674" w14:textId="77777777" w:rsidR="00EB2F3F" w:rsidRPr="004444DF" w:rsidRDefault="00C677CA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46° 3'54.83"N</w:t>
            </w:r>
          </w:p>
          <w:p w14:paraId="63539D7D" w14:textId="31380A36" w:rsidR="00C677CA" w:rsidRPr="004444DF" w:rsidRDefault="00C677CA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23° 0'46.60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19CD9D34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001490BD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300142A8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53" w:type="pct"/>
            <w:shd w:val="clear" w:color="auto" w:fill="FFFFFF" w:themeFill="background1"/>
            <w:hideMark/>
          </w:tcPr>
          <w:p w14:paraId="3B66F003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  <w:lang w:val="it-IT"/>
              </w:rPr>
              <w:t>1</w:t>
            </w:r>
            <w:r w:rsidRPr="00266615">
              <w:rPr>
                <w:rFonts w:asciiTheme="majorBidi" w:hAnsiTheme="majorBidi" w:cstheme="majorBidi"/>
              </w:rPr>
              <w:t>996</w:t>
            </w:r>
          </w:p>
        </w:tc>
      </w:tr>
      <w:tr w:rsidR="00EB2F3F" w:rsidRPr="00266615" w14:paraId="73C9521B" w14:textId="77777777" w:rsidTr="00263FFC">
        <w:trPr>
          <w:trHeight w:val="384"/>
          <w:jc w:val="center"/>
        </w:trPr>
        <w:tc>
          <w:tcPr>
            <w:tcW w:w="584" w:type="pct"/>
            <w:shd w:val="clear" w:color="auto" w:fill="FFFFFF" w:themeFill="background1"/>
            <w:hideMark/>
          </w:tcPr>
          <w:p w14:paraId="1CE1F608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Croatia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23A84296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CR1 (</w:t>
            </w:r>
            <w:proofErr w:type="spellStart"/>
            <w:r w:rsidRPr="00266615">
              <w:rPr>
                <w:rFonts w:asciiTheme="majorBidi" w:hAnsiTheme="majorBidi" w:cstheme="majorBidi"/>
              </w:rPr>
              <w:t>Vrhovine</w:t>
            </w:r>
            <w:proofErr w:type="spellEnd"/>
            <w:r w:rsidRPr="00266615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032" w:type="pct"/>
            <w:shd w:val="clear" w:color="auto" w:fill="FFFFFF" w:themeFill="background1"/>
          </w:tcPr>
          <w:p w14:paraId="0130D92A" w14:textId="77777777" w:rsidR="00EB2F3F" w:rsidRPr="004444DF" w:rsidRDefault="00586A30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44°50'48.82"N</w:t>
            </w:r>
          </w:p>
          <w:p w14:paraId="090F3862" w14:textId="766445C5" w:rsidR="00586A30" w:rsidRPr="004444DF" w:rsidRDefault="00040466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15°25'24.28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27F2AA72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23819CA6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3E635FDA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53" w:type="pct"/>
            <w:shd w:val="clear" w:color="auto" w:fill="FFFFFF" w:themeFill="background1"/>
            <w:hideMark/>
          </w:tcPr>
          <w:p w14:paraId="0560F5FB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2009</w:t>
            </w:r>
          </w:p>
        </w:tc>
      </w:tr>
      <w:tr w:rsidR="00EB2F3F" w:rsidRPr="00266615" w14:paraId="097C317E" w14:textId="77777777" w:rsidTr="00263FFC">
        <w:trPr>
          <w:trHeight w:val="384"/>
          <w:jc w:val="center"/>
        </w:trPr>
        <w:tc>
          <w:tcPr>
            <w:tcW w:w="584" w:type="pct"/>
            <w:shd w:val="clear" w:color="auto" w:fill="FFFFFF" w:themeFill="background1"/>
            <w:hideMark/>
          </w:tcPr>
          <w:p w14:paraId="0D5FD14B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Russia</w:t>
            </w:r>
          </w:p>
        </w:tc>
        <w:tc>
          <w:tcPr>
            <w:tcW w:w="838" w:type="pct"/>
            <w:shd w:val="clear" w:color="auto" w:fill="FFFFFF" w:themeFill="background1"/>
            <w:hideMark/>
          </w:tcPr>
          <w:p w14:paraId="2FECEAE9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RU1 (</w:t>
            </w:r>
            <w:proofErr w:type="spellStart"/>
            <w:r w:rsidRPr="00717712">
              <w:rPr>
                <w:rFonts w:asciiTheme="majorBidi" w:hAnsiTheme="majorBidi" w:cstheme="majorBidi"/>
              </w:rPr>
              <w:t>Alexandrow</w:t>
            </w:r>
            <w:proofErr w:type="spellEnd"/>
            <w:r w:rsidRPr="0026661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32" w:type="pct"/>
            <w:shd w:val="clear" w:color="auto" w:fill="FFFFFF" w:themeFill="background1"/>
          </w:tcPr>
          <w:p w14:paraId="75407815" w14:textId="77777777" w:rsidR="00EB2F3F" w:rsidRPr="004444DF" w:rsidRDefault="00CF57A8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56°22'34.82"N</w:t>
            </w:r>
          </w:p>
          <w:p w14:paraId="2EFCBD1E" w14:textId="66D3CADB" w:rsidR="00CF57A8" w:rsidRPr="004444DF" w:rsidRDefault="004444D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4444DF">
              <w:rPr>
                <w:rFonts w:asciiTheme="majorBidi" w:hAnsiTheme="majorBidi" w:cstheme="majorBidi"/>
              </w:rPr>
              <w:t>38°47'19.26"E</w:t>
            </w:r>
          </w:p>
        </w:tc>
        <w:tc>
          <w:tcPr>
            <w:tcW w:w="762" w:type="pct"/>
            <w:shd w:val="clear" w:color="auto" w:fill="FFFFFF" w:themeFill="background1"/>
            <w:hideMark/>
          </w:tcPr>
          <w:p w14:paraId="30F004E3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7" w:type="pct"/>
            <w:shd w:val="clear" w:color="auto" w:fill="FFFFFF" w:themeFill="background1"/>
            <w:hideMark/>
          </w:tcPr>
          <w:p w14:paraId="02F83BE8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3" w:type="pct"/>
            <w:shd w:val="clear" w:color="auto" w:fill="FFFFFF" w:themeFill="background1"/>
            <w:hideMark/>
          </w:tcPr>
          <w:p w14:paraId="081ED2AE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53" w:type="pct"/>
            <w:shd w:val="clear" w:color="auto" w:fill="FFFFFF" w:themeFill="background1"/>
            <w:hideMark/>
          </w:tcPr>
          <w:p w14:paraId="218514D0" w14:textId="77777777" w:rsidR="00EB2F3F" w:rsidRPr="00266615" w:rsidRDefault="00EB2F3F" w:rsidP="00263FFC">
            <w:pPr>
              <w:spacing w:line="240" w:lineRule="auto"/>
              <w:rPr>
                <w:rFonts w:asciiTheme="majorBidi" w:hAnsiTheme="majorBidi" w:cstheme="majorBidi"/>
              </w:rPr>
            </w:pPr>
            <w:r w:rsidRPr="00266615">
              <w:rPr>
                <w:rFonts w:asciiTheme="majorBidi" w:hAnsiTheme="majorBidi" w:cstheme="majorBidi"/>
                <w:lang w:val="it-IT"/>
              </w:rPr>
              <w:t>1</w:t>
            </w:r>
            <w:r w:rsidRPr="00266615">
              <w:rPr>
                <w:rFonts w:asciiTheme="majorBidi" w:hAnsiTheme="majorBidi" w:cstheme="majorBidi"/>
              </w:rPr>
              <w:t>995</w:t>
            </w:r>
          </w:p>
        </w:tc>
      </w:tr>
    </w:tbl>
    <w:p w14:paraId="4319D5DB" w14:textId="775BCBB5" w:rsidR="00EB2F3F" w:rsidRPr="00EB2F3F" w:rsidRDefault="00EB2F3F" w:rsidP="00EB2F3F">
      <w:pPr>
        <w:suppressAutoHyphens w:val="0"/>
        <w:autoSpaceDN/>
        <w:spacing w:line="259" w:lineRule="auto"/>
        <w:rPr>
          <w:rFonts w:asciiTheme="majorBidi" w:hAnsiTheme="majorBidi" w:cstheme="majorBidi"/>
          <w:sz w:val="24"/>
          <w:szCs w:val="24"/>
        </w:rPr>
      </w:pPr>
    </w:p>
    <w:sectPr w:rsidR="00EB2F3F" w:rsidRPr="00EB2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F3F"/>
    <w:rsid w:val="00020A1B"/>
    <w:rsid w:val="00040466"/>
    <w:rsid w:val="00053DAD"/>
    <w:rsid w:val="00065BF1"/>
    <w:rsid w:val="00065E0D"/>
    <w:rsid w:val="000911CB"/>
    <w:rsid w:val="00096B91"/>
    <w:rsid w:val="000A7E59"/>
    <w:rsid w:val="00163C86"/>
    <w:rsid w:val="001F6B50"/>
    <w:rsid w:val="002808F2"/>
    <w:rsid w:val="002B5A67"/>
    <w:rsid w:val="002D42AA"/>
    <w:rsid w:val="003370BC"/>
    <w:rsid w:val="00380842"/>
    <w:rsid w:val="004444DF"/>
    <w:rsid w:val="004F67BA"/>
    <w:rsid w:val="00586A30"/>
    <w:rsid w:val="00601B5F"/>
    <w:rsid w:val="00606409"/>
    <w:rsid w:val="007C00F7"/>
    <w:rsid w:val="007C10E0"/>
    <w:rsid w:val="008C077A"/>
    <w:rsid w:val="00B56518"/>
    <w:rsid w:val="00C30C8B"/>
    <w:rsid w:val="00C677CA"/>
    <w:rsid w:val="00CF57A8"/>
    <w:rsid w:val="00EB2F3F"/>
    <w:rsid w:val="00F55AB8"/>
    <w:rsid w:val="00FE5313"/>
    <w:rsid w:val="00FF4551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AFE175"/>
  <w15:chartTrackingRefBased/>
  <w15:docId w15:val="{02A72194-85BB-354D-912F-AFE564C4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2F3F"/>
    <w:pPr>
      <w:suppressAutoHyphens/>
      <w:autoSpaceDN w:val="0"/>
      <w:spacing w:after="160" w:line="251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2F3F"/>
    <w:pPr>
      <w:autoSpaceDN w:val="0"/>
    </w:pPr>
    <w:rPr>
      <w:rFonts w:ascii="Calibri" w:eastAsia="Calibri" w:hAnsi="Calibri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r Hannes</dc:creator>
  <cp:keywords/>
  <dc:description/>
  <cp:lastModifiedBy>Schuler Hannes</cp:lastModifiedBy>
  <cp:revision>2</cp:revision>
  <dcterms:created xsi:type="dcterms:W3CDTF">2023-11-20T08:15:00Z</dcterms:created>
  <dcterms:modified xsi:type="dcterms:W3CDTF">2023-11-20T08:15:00Z</dcterms:modified>
</cp:coreProperties>
</file>